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A0337" w14:textId="0C00930C" w:rsidR="005B0B12" w:rsidRPr="00303F01" w:rsidRDefault="005B0B12">
      <w:pPr>
        <w:rPr>
          <w:rFonts w:ascii="Arial" w:hAnsi="Arial" w:cs="Arial"/>
          <w:sz w:val="20"/>
          <w:szCs w:val="20"/>
        </w:rPr>
      </w:pPr>
      <w:r w:rsidRPr="00303F01">
        <w:rPr>
          <w:rFonts w:ascii="Arial" w:hAnsi="Arial" w:cs="Arial"/>
          <w:b/>
          <w:bCs/>
          <w:sz w:val="20"/>
          <w:szCs w:val="20"/>
          <w:lang w:val="en-GB"/>
        </w:rPr>
        <w:t>Supplementa</w:t>
      </w:r>
      <w:r w:rsidR="00B11314">
        <w:rPr>
          <w:rFonts w:ascii="Arial" w:hAnsi="Arial" w:cs="Arial"/>
          <w:b/>
          <w:bCs/>
          <w:sz w:val="20"/>
          <w:szCs w:val="20"/>
          <w:lang w:val="en-GB"/>
        </w:rPr>
        <w:t xml:space="preserve">l </w:t>
      </w:r>
      <w:r w:rsidR="00A918B1">
        <w:rPr>
          <w:rFonts w:ascii="Arial" w:hAnsi="Arial" w:cs="Arial"/>
          <w:b/>
          <w:bCs/>
          <w:sz w:val="20"/>
          <w:szCs w:val="20"/>
          <w:lang w:val="en-GB"/>
        </w:rPr>
        <w:t>m</w:t>
      </w:r>
      <w:r w:rsidR="00B11314">
        <w:rPr>
          <w:rFonts w:ascii="Arial" w:hAnsi="Arial" w:cs="Arial"/>
          <w:b/>
          <w:bCs/>
          <w:sz w:val="20"/>
          <w:szCs w:val="20"/>
          <w:lang w:val="en-GB"/>
        </w:rPr>
        <w:t>aterial</w:t>
      </w:r>
      <w:r w:rsidRPr="00303F0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A918B1">
        <w:rPr>
          <w:rFonts w:ascii="Arial" w:hAnsi="Arial" w:cs="Arial"/>
          <w:b/>
          <w:bCs/>
          <w:sz w:val="20"/>
          <w:szCs w:val="20"/>
          <w:lang w:val="en-GB"/>
        </w:rPr>
        <w:t xml:space="preserve">- </w:t>
      </w:r>
      <w:r w:rsidRPr="00303F01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 w:rsidR="00BC5FB2" w:rsidRPr="00303F01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303F01">
        <w:rPr>
          <w:rFonts w:ascii="Arial" w:hAnsi="Arial" w:cs="Arial"/>
          <w:b/>
          <w:bCs/>
          <w:sz w:val="20"/>
          <w:szCs w:val="20"/>
          <w:lang w:val="en-GB"/>
        </w:rPr>
        <w:t xml:space="preserve"> – </w:t>
      </w:r>
      <w:r w:rsidR="00E4149A">
        <w:rPr>
          <w:rFonts w:ascii="Arial" w:hAnsi="Arial" w:cs="Arial"/>
          <w:b/>
          <w:bCs/>
          <w:sz w:val="20"/>
          <w:szCs w:val="20"/>
          <w:lang w:val="en-GB"/>
        </w:rPr>
        <w:t xml:space="preserve">Results </w:t>
      </w:r>
      <w:r w:rsidR="00BC5FB2" w:rsidRPr="00303F01">
        <w:rPr>
          <w:rFonts w:ascii="Arial" w:hAnsi="Arial" w:cs="Arial"/>
          <w:b/>
          <w:bCs/>
          <w:sz w:val="20"/>
          <w:szCs w:val="20"/>
          <w:lang w:val="en-GB"/>
        </w:rPr>
        <w:t>PESOS questionnaire</w:t>
      </w:r>
    </w:p>
    <w:p w14:paraId="5716E4B4" w14:textId="77777777" w:rsidR="005B0B12" w:rsidRPr="00303F01" w:rsidRDefault="005B0B12" w:rsidP="00A52138">
      <w:pPr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8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231"/>
        <w:gridCol w:w="2409"/>
      </w:tblGrid>
      <w:tr w:rsidR="00B7391A" w:rsidRPr="008626F3" w14:paraId="0F14943F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32025F94" w14:textId="77777777" w:rsidR="00B7391A" w:rsidRPr="008626F3" w:rsidRDefault="00B7391A" w:rsidP="00A5213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20198609" w14:textId="5E0EEC3B" w:rsidR="00B7391A" w:rsidRPr="008626F3" w:rsidRDefault="00B7391A" w:rsidP="00A5213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tients’ Decision</w:t>
            </w:r>
          </w:p>
        </w:tc>
        <w:tc>
          <w:tcPr>
            <w:tcW w:w="2409" w:type="dxa"/>
          </w:tcPr>
          <w:p w14:paraId="0E37D5DF" w14:textId="77777777" w:rsidR="00B7391A" w:rsidRPr="008626F3" w:rsidRDefault="00B7391A" w:rsidP="00A5213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B7391A" w:rsidRPr="008626F3" w14:paraId="24F65913" w14:textId="77777777" w:rsidTr="00F00ED9">
        <w:trPr>
          <w:trHeight w:val="260"/>
        </w:trPr>
        <w:tc>
          <w:tcPr>
            <w:tcW w:w="4106" w:type="dxa"/>
            <w:tcBorders>
              <w:bottom w:val="single" w:sz="4" w:space="0" w:color="auto"/>
              <w:right w:val="single" w:sz="4" w:space="0" w:color="auto"/>
            </w:tcBorders>
          </w:tcPr>
          <w:p w14:paraId="39ED650F" w14:textId="77777777" w:rsidR="00B7391A" w:rsidRPr="008626F3" w:rsidRDefault="00B7391A" w:rsidP="00A52138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31" w:type="dxa"/>
            <w:tcBorders>
              <w:left w:val="single" w:sz="4" w:space="0" w:color="auto"/>
              <w:bottom w:val="single" w:sz="4" w:space="0" w:color="auto"/>
            </w:tcBorders>
          </w:tcPr>
          <w:p w14:paraId="634ACE55" w14:textId="7D135E2B" w:rsidR="00B7391A" w:rsidRPr="008626F3" w:rsidRDefault="00B7391A" w:rsidP="00A5213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clin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7DA8392" w14:textId="199C18D9" w:rsidR="00B7391A" w:rsidRPr="008626F3" w:rsidRDefault="00B7391A" w:rsidP="00A5213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greement</w:t>
            </w:r>
          </w:p>
        </w:tc>
      </w:tr>
      <w:tr w:rsidR="00B7391A" w:rsidRPr="008626F3" w14:paraId="294F71D1" w14:textId="77777777" w:rsidTr="00F00ED9">
        <w:trPr>
          <w:trHeight w:val="260"/>
        </w:trPr>
        <w:tc>
          <w:tcPr>
            <w:tcW w:w="4106" w:type="dxa"/>
            <w:tcBorders>
              <w:top w:val="single" w:sz="4" w:space="0" w:color="auto"/>
              <w:right w:val="single" w:sz="4" w:space="0" w:color="auto"/>
            </w:tcBorders>
          </w:tcPr>
          <w:p w14:paraId="19C3E9FF" w14:textId="66365FC7" w:rsidR="00B7391A" w:rsidRPr="008626F3" w:rsidRDefault="00B7391A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trictions in daily life</w:t>
            </w:r>
            <w:r w:rsidR="008626F3" w:rsidRPr="008626F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, n (%)</w:t>
            </w:r>
            <w:r w:rsidRPr="008626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</w:tcBorders>
          </w:tcPr>
          <w:p w14:paraId="0BF4A90B" w14:textId="7FAC4A05" w:rsidR="00B7391A" w:rsidRPr="008626F3" w:rsidRDefault="00726870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405B076" w14:textId="7397CCD1" w:rsidR="00B7391A" w:rsidRPr="008626F3" w:rsidRDefault="00726870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</w:tr>
      <w:tr w:rsidR="00B7391A" w:rsidRPr="008626F3" w14:paraId="5EDA715B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19283082" w14:textId="7D9BFDDE" w:rsidR="00B7391A" w:rsidRPr="008626F3" w:rsidRDefault="00C82A55" w:rsidP="00E83F3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E83F37" w:rsidRPr="008626F3">
              <w:rPr>
                <w:rFonts w:ascii="Arial" w:hAnsi="Arial" w:cs="Arial"/>
                <w:sz w:val="20"/>
                <w:szCs w:val="20"/>
                <w:lang w:val="en-US"/>
              </w:rPr>
              <w:t>ery strong (</w:t>
            </w:r>
            <w:r w:rsidR="0031216C" w:rsidRPr="008626F3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E83F37" w:rsidRPr="008626F3">
              <w:rPr>
                <w:rFonts w:ascii="Arial" w:hAnsi="Arial" w:cs="Arial"/>
                <w:sz w:val="20"/>
                <w:szCs w:val="20"/>
                <w:lang w:val="en-US"/>
              </w:rPr>
              <w:t>76%)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35D9B7F4" w14:textId="7846C784" w:rsidR="00B7391A" w:rsidRPr="008626F3" w:rsidRDefault="005D3803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726870" w:rsidRPr="008626F3">
              <w:rPr>
                <w:rFonts w:ascii="Arial" w:hAnsi="Arial" w:cs="Arial"/>
                <w:sz w:val="20"/>
                <w:szCs w:val="20"/>
                <w:lang w:val="en-GB"/>
              </w:rPr>
              <w:t xml:space="preserve"> (2</w:t>
            </w:r>
            <w:r w:rsidR="00950EFC" w:rsidRPr="008626F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</w:tcPr>
          <w:p w14:paraId="7C72E57A" w14:textId="29A71518" w:rsidR="00B7391A" w:rsidRPr="008626F3" w:rsidRDefault="005D3803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8626F3">
              <w:rPr>
                <w:rFonts w:ascii="Arial" w:hAnsi="Arial" w:cs="Arial"/>
                <w:sz w:val="20"/>
                <w:szCs w:val="20"/>
                <w:lang w:val="en-GB"/>
              </w:rPr>
              <w:t xml:space="preserve"> (3)</w:t>
            </w:r>
          </w:p>
        </w:tc>
      </w:tr>
      <w:tr w:rsidR="00B7391A" w:rsidRPr="008626F3" w14:paraId="5C72C834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36B89688" w14:textId="6E44A242" w:rsidR="00B7391A" w:rsidRPr="008626F3" w:rsidRDefault="00C82A55" w:rsidP="00E83F3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E83F37" w:rsidRPr="008626F3">
              <w:rPr>
                <w:rFonts w:ascii="Arial" w:hAnsi="Arial" w:cs="Arial"/>
                <w:sz w:val="20"/>
                <w:szCs w:val="20"/>
                <w:lang w:val="en-US"/>
              </w:rPr>
              <w:t>trong (51</w:t>
            </w:r>
            <w:r w:rsidR="00EE5785">
              <w:rPr>
                <w:rFonts w:ascii="Arial" w:hAnsi="Arial" w:cs="Arial"/>
                <w:sz w:val="20"/>
                <w:szCs w:val="20"/>
                <w:lang w:val="en-US"/>
              </w:rPr>
              <w:t>-75</w:t>
            </w:r>
            <w:r w:rsidR="00E83F37" w:rsidRPr="008626F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6273AA42" w14:textId="1CE1C32B" w:rsidR="00B7391A" w:rsidRPr="008626F3" w:rsidRDefault="005D3803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726870" w:rsidRPr="008626F3">
              <w:rPr>
                <w:rFonts w:ascii="Arial" w:hAnsi="Arial" w:cs="Arial"/>
                <w:sz w:val="20"/>
                <w:szCs w:val="20"/>
                <w:lang w:val="en-GB"/>
              </w:rPr>
              <w:t xml:space="preserve"> (19</w:t>
            </w:r>
            <w:r w:rsidR="00950EFC" w:rsidRPr="008626F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</w:tcPr>
          <w:p w14:paraId="0A57916D" w14:textId="2EA35CBC" w:rsidR="00B7391A" w:rsidRPr="008626F3" w:rsidRDefault="00726870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8626F3">
              <w:rPr>
                <w:rFonts w:ascii="Arial" w:hAnsi="Arial" w:cs="Arial"/>
                <w:sz w:val="20"/>
                <w:szCs w:val="20"/>
                <w:lang w:val="en-GB"/>
              </w:rPr>
              <w:t xml:space="preserve"> (22)</w:t>
            </w:r>
          </w:p>
        </w:tc>
      </w:tr>
      <w:tr w:rsidR="00B7391A" w:rsidRPr="008626F3" w14:paraId="54E38BE4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6BB06CE8" w14:textId="5A11ADB2" w:rsidR="00B7391A" w:rsidRPr="008626F3" w:rsidRDefault="00C82A55" w:rsidP="00E83F3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E83F37" w:rsidRPr="008626F3">
              <w:rPr>
                <w:rFonts w:ascii="Arial" w:hAnsi="Arial" w:cs="Arial"/>
                <w:sz w:val="20"/>
                <w:szCs w:val="20"/>
                <w:lang w:val="en-US"/>
              </w:rPr>
              <w:t xml:space="preserve">omewhat </w:t>
            </w:r>
            <w:r w:rsidR="0031216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E83F37" w:rsidRPr="008626F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31216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EE5785">
              <w:rPr>
                <w:rFonts w:ascii="Arial" w:hAnsi="Arial" w:cs="Arial"/>
                <w:sz w:val="20"/>
                <w:szCs w:val="20"/>
                <w:lang w:val="en-US"/>
              </w:rPr>
              <w:t>-50</w:t>
            </w:r>
            <w:r w:rsidR="00E83F37" w:rsidRPr="008626F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6A4EE060" w14:textId="61FC482C" w:rsidR="00B7391A" w:rsidRPr="008626F3" w:rsidRDefault="005D3803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726870" w:rsidRPr="008626F3">
              <w:rPr>
                <w:rFonts w:ascii="Arial" w:hAnsi="Arial" w:cs="Arial"/>
                <w:sz w:val="20"/>
                <w:szCs w:val="20"/>
                <w:lang w:val="en-GB"/>
              </w:rPr>
              <w:t xml:space="preserve"> (30</w:t>
            </w:r>
            <w:r w:rsidR="00950EFC" w:rsidRPr="008626F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09" w:type="dxa"/>
          </w:tcPr>
          <w:p w14:paraId="6F02AE3F" w14:textId="1E91DDD2" w:rsidR="00B7391A" w:rsidRPr="008626F3" w:rsidRDefault="00726870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8626F3">
              <w:rPr>
                <w:rFonts w:ascii="Arial" w:hAnsi="Arial" w:cs="Arial"/>
                <w:sz w:val="20"/>
                <w:szCs w:val="20"/>
                <w:lang w:val="en-GB"/>
              </w:rPr>
              <w:t xml:space="preserve"> (48)</w:t>
            </w:r>
          </w:p>
        </w:tc>
      </w:tr>
      <w:tr w:rsidR="00B7391A" w:rsidRPr="008626F3" w14:paraId="02839342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44ACD91C" w14:textId="6726E996" w:rsidR="00B7391A" w:rsidRPr="008626F3" w:rsidRDefault="00C82A55" w:rsidP="00E83F3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E83F37" w:rsidRPr="008626F3">
              <w:rPr>
                <w:rFonts w:ascii="Arial" w:hAnsi="Arial" w:cs="Arial"/>
                <w:sz w:val="20"/>
                <w:szCs w:val="20"/>
                <w:lang w:val="en-US"/>
              </w:rPr>
              <w:t>ery little (≤25%)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3611F013" w14:textId="43664E31" w:rsidR="00B7391A" w:rsidRPr="008626F3" w:rsidRDefault="005D3803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950EFC" w:rsidRPr="008626F3">
              <w:rPr>
                <w:rFonts w:ascii="Arial" w:hAnsi="Arial" w:cs="Arial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2409" w:type="dxa"/>
          </w:tcPr>
          <w:p w14:paraId="6933C7C4" w14:textId="7840CD0A" w:rsidR="00B7391A" w:rsidRPr="008626F3" w:rsidRDefault="00726870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8626F3">
              <w:rPr>
                <w:rFonts w:ascii="Arial" w:hAnsi="Arial" w:cs="Arial"/>
                <w:sz w:val="20"/>
                <w:szCs w:val="20"/>
                <w:lang w:val="en-GB"/>
              </w:rPr>
              <w:t xml:space="preserve"> (27)</w:t>
            </w:r>
          </w:p>
        </w:tc>
      </w:tr>
      <w:tr w:rsidR="00E83F37" w:rsidRPr="008626F3" w14:paraId="79924C82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66B56B70" w14:textId="48ECAA85" w:rsidR="00E83F37" w:rsidRPr="008626F3" w:rsidRDefault="00C82A55" w:rsidP="00E83F3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E83F37" w:rsidRPr="008626F3">
              <w:rPr>
                <w:rFonts w:ascii="Arial" w:hAnsi="Arial" w:cs="Arial"/>
                <w:sz w:val="20"/>
                <w:szCs w:val="20"/>
                <w:lang w:val="en-US"/>
              </w:rPr>
              <w:t>one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58E7A14B" w14:textId="39A53226" w:rsidR="00E83F37" w:rsidRPr="008626F3" w:rsidRDefault="005D3803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950EFC" w:rsidRPr="008626F3">
              <w:rPr>
                <w:rFonts w:ascii="Arial" w:hAnsi="Arial" w:cs="Arial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2409" w:type="dxa"/>
          </w:tcPr>
          <w:p w14:paraId="4923B2E1" w14:textId="6ACA1737" w:rsidR="00E83F37" w:rsidRPr="008626F3" w:rsidRDefault="005D3803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B7391A" w:rsidRPr="008626F3" w14:paraId="5B194785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67CE1552" w14:textId="6EF8E70E" w:rsidR="00B7391A" w:rsidRPr="008626F3" w:rsidRDefault="00B7391A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pilepsy-related fear</w:t>
            </w:r>
            <w:r w:rsidR="008626F3" w:rsidRPr="008626F3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6814E60B" w14:textId="117FC4C0" w:rsidR="00B7391A" w:rsidRPr="008626F3" w:rsidRDefault="008626F3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2409" w:type="dxa"/>
          </w:tcPr>
          <w:p w14:paraId="04CA2C7C" w14:textId="71F58FA4" w:rsidR="00B7391A" w:rsidRPr="008626F3" w:rsidRDefault="008626F3" w:rsidP="00B7391A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</w:tr>
      <w:tr w:rsidR="004A7C9B" w:rsidRPr="008626F3" w14:paraId="020FCD20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691A754F" w14:textId="22C8ABAF" w:rsidR="004A7C9B" w:rsidRPr="008626F3" w:rsidRDefault="00C82A55" w:rsidP="004A7C9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4A7C9B" w:rsidRPr="008626F3">
              <w:rPr>
                <w:rFonts w:ascii="Arial" w:hAnsi="Arial" w:cs="Arial"/>
                <w:sz w:val="20"/>
                <w:szCs w:val="20"/>
                <w:lang w:val="en-US"/>
              </w:rPr>
              <w:t>trong (=100%)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3713574E" w14:textId="51BAA4D6" w:rsidR="004A7C9B" w:rsidRPr="008626F3" w:rsidRDefault="008626F3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2409" w:type="dxa"/>
          </w:tcPr>
          <w:p w14:paraId="7C090B9F" w14:textId="59E6FB20" w:rsidR="004A7C9B" w:rsidRPr="008626F3" w:rsidRDefault="008626F3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DA4411">
              <w:rPr>
                <w:rFonts w:ascii="Arial" w:hAnsi="Arial" w:cs="Arial"/>
                <w:sz w:val="20"/>
                <w:szCs w:val="20"/>
                <w:lang w:val="en-GB"/>
              </w:rPr>
              <w:t xml:space="preserve"> (12)</w:t>
            </w:r>
          </w:p>
        </w:tc>
      </w:tr>
      <w:tr w:rsidR="004A7C9B" w:rsidRPr="008626F3" w14:paraId="01070B1B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313E1512" w14:textId="734158E8" w:rsidR="004A7C9B" w:rsidRPr="008626F3" w:rsidRDefault="00C82A55" w:rsidP="004A7C9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4A7C9B" w:rsidRPr="008626F3">
              <w:rPr>
                <w:rFonts w:ascii="Arial" w:hAnsi="Arial" w:cs="Arial"/>
                <w:sz w:val="20"/>
                <w:szCs w:val="20"/>
                <w:lang w:val="en-US"/>
              </w:rPr>
              <w:t>omewhat (66</w:t>
            </w:r>
            <w:r w:rsidR="00EE5785">
              <w:rPr>
                <w:rFonts w:ascii="Arial" w:hAnsi="Arial" w:cs="Arial"/>
                <w:sz w:val="20"/>
                <w:szCs w:val="20"/>
                <w:lang w:val="en-US"/>
              </w:rPr>
              <w:t>-99</w:t>
            </w:r>
            <w:r w:rsidR="004A7C9B" w:rsidRPr="008626F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35BB18C6" w14:textId="528A548A" w:rsidR="004A7C9B" w:rsidRPr="008626F3" w:rsidRDefault="008626F3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33)</w:t>
            </w:r>
          </w:p>
        </w:tc>
        <w:tc>
          <w:tcPr>
            <w:tcW w:w="2409" w:type="dxa"/>
          </w:tcPr>
          <w:p w14:paraId="65B23779" w14:textId="4BA355E9" w:rsidR="004A7C9B" w:rsidRPr="008626F3" w:rsidRDefault="008626F3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DA4411">
              <w:rPr>
                <w:rFonts w:ascii="Arial" w:hAnsi="Arial" w:cs="Arial"/>
                <w:sz w:val="20"/>
                <w:szCs w:val="20"/>
                <w:lang w:val="en-GB"/>
              </w:rPr>
              <w:t xml:space="preserve"> (48)</w:t>
            </w:r>
          </w:p>
        </w:tc>
      </w:tr>
      <w:tr w:rsidR="004A7C9B" w:rsidRPr="008626F3" w14:paraId="7688FFFF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29CCEA63" w14:textId="2CFCB4EB" w:rsidR="004A7C9B" w:rsidRPr="008626F3" w:rsidRDefault="00C82A55" w:rsidP="004A7C9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="004A7C9B" w:rsidRPr="008626F3">
              <w:rPr>
                <w:rFonts w:ascii="Arial" w:hAnsi="Arial" w:cs="Arial"/>
                <w:sz w:val="20"/>
                <w:szCs w:val="20"/>
                <w:lang w:val="en-US"/>
              </w:rPr>
              <w:t>ery little (33</w:t>
            </w:r>
            <w:r w:rsidR="00EE5785">
              <w:rPr>
                <w:rFonts w:ascii="Arial" w:hAnsi="Arial" w:cs="Arial"/>
                <w:sz w:val="20"/>
                <w:szCs w:val="20"/>
                <w:lang w:val="en-US"/>
              </w:rPr>
              <w:t>-65</w:t>
            </w:r>
            <w:r w:rsidR="004A7C9B" w:rsidRPr="008626F3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3548A119" w14:textId="09C76588" w:rsidR="004A7C9B" w:rsidRPr="008626F3" w:rsidRDefault="008626F3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56)</w:t>
            </w:r>
          </w:p>
        </w:tc>
        <w:tc>
          <w:tcPr>
            <w:tcW w:w="2409" w:type="dxa"/>
          </w:tcPr>
          <w:p w14:paraId="3E58FA59" w14:textId="3EED11BA" w:rsidR="004A7C9B" w:rsidRPr="008626F3" w:rsidRDefault="008626F3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="00DA4411">
              <w:rPr>
                <w:rFonts w:ascii="Arial" w:hAnsi="Arial" w:cs="Arial"/>
                <w:sz w:val="20"/>
                <w:szCs w:val="20"/>
                <w:lang w:val="en-GB"/>
              </w:rPr>
              <w:t xml:space="preserve"> (37)</w:t>
            </w:r>
          </w:p>
        </w:tc>
      </w:tr>
      <w:tr w:rsidR="004A7C9B" w:rsidRPr="008626F3" w14:paraId="7EBAB246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2F9CD850" w14:textId="6D604A06" w:rsidR="004A7C9B" w:rsidRPr="008626F3" w:rsidRDefault="008267AB" w:rsidP="004A7C9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4A7C9B" w:rsidRPr="008626F3">
              <w:rPr>
                <w:rFonts w:ascii="Arial" w:hAnsi="Arial" w:cs="Arial"/>
                <w:sz w:val="20"/>
                <w:szCs w:val="20"/>
                <w:lang w:val="en-US"/>
              </w:rPr>
              <w:t>one</w:t>
            </w:r>
            <w:r w:rsidR="007830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AE7415" w:rsidRPr="008626F3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="00AE7415">
              <w:rPr>
                <w:rFonts w:ascii="Arial" w:hAnsi="Arial" w:cs="Arial"/>
                <w:sz w:val="20"/>
                <w:szCs w:val="20"/>
                <w:lang w:val="en-US"/>
              </w:rPr>
              <w:t xml:space="preserve"> 32%)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2F233FCE" w14:textId="501BF112" w:rsidR="004A7C9B" w:rsidRPr="008626F3" w:rsidRDefault="008626F3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2409" w:type="dxa"/>
          </w:tcPr>
          <w:p w14:paraId="76538FA5" w14:textId="3C2CFB7C" w:rsidR="004A7C9B" w:rsidRPr="008626F3" w:rsidRDefault="008626F3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DA4411">
              <w:rPr>
                <w:rFonts w:ascii="Arial" w:hAnsi="Arial" w:cs="Arial"/>
                <w:sz w:val="20"/>
                <w:szCs w:val="20"/>
                <w:lang w:val="en-GB"/>
              </w:rPr>
              <w:t xml:space="preserve"> (3)</w:t>
            </w:r>
          </w:p>
        </w:tc>
      </w:tr>
      <w:tr w:rsidR="004A7C9B" w:rsidRPr="008626F3" w14:paraId="34E0EEE3" w14:textId="77777777" w:rsidTr="00F00ED9">
        <w:trPr>
          <w:trHeight w:val="246"/>
        </w:trPr>
        <w:tc>
          <w:tcPr>
            <w:tcW w:w="4106" w:type="dxa"/>
            <w:tcBorders>
              <w:right w:val="single" w:sz="4" w:space="0" w:color="auto"/>
            </w:tcBorders>
          </w:tcPr>
          <w:p w14:paraId="196A8B15" w14:textId="3B8C5CD7" w:rsidR="004A7C9B" w:rsidRPr="008626F3" w:rsidRDefault="004A7C9B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26F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all satisfaction with therapy, n (%)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2766599B" w14:textId="76ABDE54" w:rsidR="004A7C9B" w:rsidRPr="008626F3" w:rsidRDefault="00B4598F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2409" w:type="dxa"/>
          </w:tcPr>
          <w:p w14:paraId="1C8852E5" w14:textId="77EDE0ED" w:rsidR="004A7C9B" w:rsidRPr="008626F3" w:rsidRDefault="00B4598F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</w:tr>
      <w:tr w:rsidR="004A7C9B" w:rsidRPr="008626F3" w14:paraId="140D95F9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3439502F" w14:textId="109BC8D7" w:rsidR="004A7C9B" w:rsidRPr="008626F3" w:rsidRDefault="00C82A55" w:rsidP="004A7C9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="00A753D4">
              <w:rPr>
                <w:rFonts w:ascii="Arial" w:hAnsi="Arial" w:cs="Arial"/>
                <w:sz w:val="20"/>
                <w:szCs w:val="20"/>
                <w:lang w:val="en-GB"/>
              </w:rPr>
              <w:t>ery satisfied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15C5ED20" w14:textId="097783D4" w:rsidR="004A7C9B" w:rsidRPr="008626F3" w:rsidRDefault="00B4598F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2409" w:type="dxa"/>
          </w:tcPr>
          <w:p w14:paraId="65269421" w14:textId="4A720D1D" w:rsidR="004A7C9B" w:rsidRPr="008626F3" w:rsidRDefault="00B4598F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605C0A">
              <w:rPr>
                <w:rFonts w:ascii="Arial" w:hAnsi="Arial" w:cs="Arial"/>
                <w:sz w:val="20"/>
                <w:szCs w:val="20"/>
                <w:lang w:val="en-GB"/>
              </w:rPr>
              <w:t xml:space="preserve"> (20)</w:t>
            </w:r>
          </w:p>
        </w:tc>
      </w:tr>
      <w:tr w:rsidR="004A7C9B" w:rsidRPr="008626F3" w14:paraId="5DF3572B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1E3A260F" w14:textId="69FB308D" w:rsidR="004A7C9B" w:rsidRPr="008626F3" w:rsidRDefault="00C82A55" w:rsidP="004A7C9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A753D4">
              <w:rPr>
                <w:rFonts w:ascii="Arial" w:hAnsi="Arial" w:cs="Arial"/>
                <w:sz w:val="20"/>
                <w:szCs w:val="20"/>
                <w:lang w:val="en-GB"/>
              </w:rPr>
              <w:t>atisfied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37D2D349" w14:textId="1EC0E03F" w:rsidR="004A7C9B" w:rsidRPr="008626F3" w:rsidRDefault="00B4598F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 (56)</w:t>
            </w:r>
          </w:p>
        </w:tc>
        <w:tc>
          <w:tcPr>
            <w:tcW w:w="2409" w:type="dxa"/>
          </w:tcPr>
          <w:p w14:paraId="2E005616" w14:textId="5AA4A426" w:rsidR="004A7C9B" w:rsidRPr="008626F3" w:rsidRDefault="00B4598F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="00605C0A">
              <w:rPr>
                <w:rFonts w:ascii="Arial" w:hAnsi="Arial" w:cs="Arial"/>
                <w:sz w:val="20"/>
                <w:szCs w:val="20"/>
                <w:lang w:val="en-GB"/>
              </w:rPr>
              <w:t xml:space="preserve"> (37)</w:t>
            </w:r>
          </w:p>
        </w:tc>
      </w:tr>
      <w:tr w:rsidR="004A7C9B" w:rsidRPr="008626F3" w14:paraId="7C2C00C9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0413140E" w14:textId="7AEA6FA0" w:rsidR="004A7C9B" w:rsidRPr="008626F3" w:rsidRDefault="00C82A55" w:rsidP="004A7C9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="00A753D4">
              <w:rPr>
                <w:rFonts w:ascii="Arial" w:hAnsi="Arial" w:cs="Arial"/>
                <w:sz w:val="20"/>
                <w:szCs w:val="20"/>
                <w:lang w:val="en-GB"/>
              </w:rPr>
              <w:t>nsatisfied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6AF521CB" w14:textId="5EF96925" w:rsidR="004A7C9B" w:rsidRPr="008626F3" w:rsidRDefault="00B4598F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 (37)</w:t>
            </w:r>
          </w:p>
        </w:tc>
        <w:tc>
          <w:tcPr>
            <w:tcW w:w="2409" w:type="dxa"/>
          </w:tcPr>
          <w:p w14:paraId="591E583D" w14:textId="588C460A" w:rsidR="004A7C9B" w:rsidRPr="008626F3" w:rsidRDefault="00B4598F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605C0A">
              <w:rPr>
                <w:rFonts w:ascii="Arial" w:hAnsi="Arial" w:cs="Arial"/>
                <w:sz w:val="20"/>
                <w:szCs w:val="20"/>
                <w:lang w:val="en-GB"/>
              </w:rPr>
              <w:t xml:space="preserve"> (41)</w:t>
            </w:r>
          </w:p>
        </w:tc>
      </w:tr>
      <w:tr w:rsidR="004A7C9B" w:rsidRPr="008626F3" w14:paraId="28935FC0" w14:textId="77777777" w:rsidTr="00F00ED9">
        <w:trPr>
          <w:trHeight w:val="260"/>
        </w:trPr>
        <w:tc>
          <w:tcPr>
            <w:tcW w:w="4106" w:type="dxa"/>
            <w:tcBorders>
              <w:right w:val="single" w:sz="4" w:space="0" w:color="auto"/>
            </w:tcBorders>
          </w:tcPr>
          <w:p w14:paraId="52C90D51" w14:textId="5D5A6DCF" w:rsidR="004A7C9B" w:rsidRPr="008626F3" w:rsidRDefault="00C82A55" w:rsidP="004A7C9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="00A753D4">
              <w:rPr>
                <w:rFonts w:ascii="Arial" w:hAnsi="Arial" w:cs="Arial"/>
                <w:sz w:val="20"/>
                <w:szCs w:val="20"/>
                <w:lang w:val="en-GB"/>
              </w:rPr>
              <w:t>ery unsatisfied</w:t>
            </w:r>
          </w:p>
        </w:tc>
        <w:tc>
          <w:tcPr>
            <w:tcW w:w="2231" w:type="dxa"/>
            <w:tcBorders>
              <w:left w:val="single" w:sz="4" w:space="0" w:color="auto"/>
            </w:tcBorders>
          </w:tcPr>
          <w:p w14:paraId="0610B7FE" w14:textId="1F0C26EF" w:rsidR="004A7C9B" w:rsidRPr="008626F3" w:rsidRDefault="00B4598F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2409" w:type="dxa"/>
          </w:tcPr>
          <w:p w14:paraId="4A6F3D66" w14:textId="7965E0DE" w:rsidR="004A7C9B" w:rsidRPr="008626F3" w:rsidRDefault="00B4598F" w:rsidP="004A7C9B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05C0A">
              <w:rPr>
                <w:rFonts w:ascii="Arial" w:hAnsi="Arial" w:cs="Arial"/>
                <w:sz w:val="20"/>
                <w:szCs w:val="20"/>
                <w:lang w:val="en-GB"/>
              </w:rPr>
              <w:t xml:space="preserve"> (2)</w:t>
            </w:r>
          </w:p>
        </w:tc>
      </w:tr>
    </w:tbl>
    <w:p w14:paraId="2EB76251" w14:textId="77777777" w:rsidR="00825111" w:rsidRDefault="00825111" w:rsidP="00A52138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CD30C69" w14:textId="77777777" w:rsidR="00E726AE" w:rsidRDefault="007D5BDA" w:rsidP="00E726AE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 w:rsidRPr="009E6491">
        <w:rPr>
          <w:rFonts w:ascii="Arial" w:hAnsi="Arial" w:cs="Arial"/>
          <w:sz w:val="20"/>
          <w:szCs w:val="20"/>
          <w:lang w:val="en-GB"/>
        </w:rPr>
        <w:t>PESOS</w:t>
      </w:r>
      <w:r w:rsidR="009E6491">
        <w:rPr>
          <w:lang w:val="en-GB"/>
        </w:rPr>
        <w:t>:</w:t>
      </w:r>
      <w:r w:rsidR="006020FF" w:rsidRPr="006020FF">
        <w:t xml:space="preserve"> </w:t>
      </w:r>
      <w:r w:rsidR="006020FF" w:rsidRPr="006020FF">
        <w:rPr>
          <w:rFonts w:ascii="Arial" w:hAnsi="Arial" w:cs="Arial"/>
          <w:sz w:val="20"/>
          <w:szCs w:val="20"/>
          <w:lang w:val="en-GB"/>
        </w:rPr>
        <w:t xml:space="preserve">Performance, </w:t>
      </w:r>
      <w:r w:rsidR="006020FF">
        <w:rPr>
          <w:rFonts w:ascii="Arial" w:hAnsi="Arial" w:cs="Arial"/>
          <w:sz w:val="20"/>
          <w:szCs w:val="20"/>
          <w:lang w:val="en-GB"/>
        </w:rPr>
        <w:t>s</w:t>
      </w:r>
      <w:r w:rsidR="006020FF" w:rsidRPr="006020FF">
        <w:rPr>
          <w:rFonts w:ascii="Arial" w:hAnsi="Arial" w:cs="Arial"/>
          <w:sz w:val="20"/>
          <w:szCs w:val="20"/>
          <w:lang w:val="en-GB"/>
        </w:rPr>
        <w:t xml:space="preserve">ocio-demographic aspects, </w:t>
      </w:r>
      <w:r w:rsidR="006020FF">
        <w:rPr>
          <w:rFonts w:ascii="Arial" w:hAnsi="Arial" w:cs="Arial"/>
          <w:sz w:val="20"/>
          <w:szCs w:val="20"/>
          <w:lang w:val="en-GB"/>
        </w:rPr>
        <w:t>s</w:t>
      </w:r>
      <w:r w:rsidR="006020FF" w:rsidRPr="006020FF">
        <w:rPr>
          <w:rFonts w:ascii="Arial" w:hAnsi="Arial" w:cs="Arial"/>
          <w:sz w:val="20"/>
          <w:szCs w:val="20"/>
          <w:lang w:val="en-GB"/>
        </w:rPr>
        <w:t>ubjective evaluation</w:t>
      </w:r>
      <w:r w:rsidR="00423DD1">
        <w:rPr>
          <w:rFonts w:ascii="Arial" w:hAnsi="Arial" w:cs="Arial"/>
          <w:sz w:val="20"/>
          <w:szCs w:val="20"/>
          <w:lang w:val="en-GB"/>
        </w:rPr>
        <w:t xml:space="preserve">; </w:t>
      </w:r>
      <w:r w:rsidR="005B0B12" w:rsidRPr="00303F01">
        <w:rPr>
          <w:rFonts w:ascii="Arial" w:hAnsi="Arial" w:cs="Arial"/>
          <w:sz w:val="20"/>
          <w:szCs w:val="20"/>
          <w:lang w:val="en-GB"/>
        </w:rPr>
        <w:t>n: number of patients</w:t>
      </w:r>
      <w:r w:rsidR="00E726AE">
        <w:rPr>
          <w:rFonts w:ascii="Arial" w:hAnsi="Arial" w:cs="Arial"/>
          <w:sz w:val="20"/>
          <w:szCs w:val="20"/>
          <w:lang w:val="en-GB"/>
        </w:rPr>
        <w:t>.</w:t>
      </w:r>
      <w:r w:rsidR="00E726AE">
        <w:rPr>
          <w:rFonts w:ascii="Arial" w:hAnsi="Arial" w:cs="Arial"/>
          <w:sz w:val="20"/>
          <w:szCs w:val="20"/>
          <w:lang w:val="en-GB"/>
        </w:rPr>
        <w:br/>
      </w:r>
      <w:r w:rsidR="001C2E37">
        <w:rPr>
          <w:rFonts w:ascii="Arial" w:hAnsi="Arial" w:cs="Arial"/>
          <w:sz w:val="20"/>
          <w:szCs w:val="20"/>
          <w:lang w:val="en-GB"/>
        </w:rPr>
        <w:t xml:space="preserve">The subscale </w:t>
      </w:r>
      <w:r w:rsidR="001C2E37" w:rsidRPr="00A52138">
        <w:rPr>
          <w:rFonts w:ascii="Arial" w:hAnsi="Arial" w:cs="Arial"/>
          <w:i/>
          <w:iCs/>
          <w:sz w:val="20"/>
          <w:szCs w:val="20"/>
          <w:lang w:val="en-GB"/>
        </w:rPr>
        <w:t xml:space="preserve">restrictions in daily life </w:t>
      </w:r>
      <w:r w:rsidR="001C2E37">
        <w:rPr>
          <w:rFonts w:ascii="Arial" w:hAnsi="Arial" w:cs="Arial"/>
          <w:sz w:val="20"/>
          <w:szCs w:val="20"/>
          <w:lang w:val="en-GB"/>
        </w:rPr>
        <w:t xml:space="preserve">includes questions regarding mobility and self-reliance; relationships, family and friends and physical and emotional well-being; </w:t>
      </w:r>
      <w:r w:rsidR="001C2E37" w:rsidRPr="00A52138">
        <w:rPr>
          <w:rFonts w:ascii="Arial" w:hAnsi="Arial" w:cs="Arial"/>
          <w:i/>
          <w:iCs/>
          <w:sz w:val="20"/>
          <w:szCs w:val="20"/>
          <w:lang w:val="en-GB"/>
        </w:rPr>
        <w:t>Epilepsy related-fear</w:t>
      </w:r>
      <w:r w:rsidR="001C2E37">
        <w:rPr>
          <w:rFonts w:ascii="Arial" w:hAnsi="Arial" w:cs="Arial"/>
          <w:sz w:val="20"/>
          <w:szCs w:val="20"/>
          <w:lang w:val="en-GB"/>
        </w:rPr>
        <w:t xml:space="preserve"> includes </w:t>
      </w:r>
      <w:r w:rsidR="00AC659D">
        <w:rPr>
          <w:rFonts w:ascii="Arial" w:hAnsi="Arial" w:cs="Arial"/>
          <w:sz w:val="20"/>
          <w:szCs w:val="20"/>
          <w:lang w:val="en-GB"/>
        </w:rPr>
        <w:t>questions regarding fear to have a seizure, fear regarding negative effects of seizures on relationships or employment, fear of being injured during a seizure</w:t>
      </w:r>
      <w:r w:rsidR="0037166D">
        <w:rPr>
          <w:rFonts w:ascii="Arial" w:hAnsi="Arial" w:cs="Arial"/>
          <w:sz w:val="20"/>
          <w:szCs w:val="20"/>
          <w:lang w:val="en-GB"/>
        </w:rPr>
        <w:t>.</w:t>
      </w:r>
    </w:p>
    <w:p w14:paraId="1B596C41" w14:textId="080AC60E" w:rsidR="005B0B12" w:rsidRPr="00303F01" w:rsidRDefault="00AA5272" w:rsidP="00E726AE">
      <w:pPr>
        <w:spacing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Overall s</w:t>
      </w:r>
      <w:r w:rsidR="00E726AE">
        <w:rPr>
          <w:rFonts w:ascii="Arial" w:hAnsi="Arial" w:cs="Arial"/>
          <w:sz w:val="20"/>
          <w:szCs w:val="20"/>
          <w:lang w:val="en-GB"/>
        </w:rPr>
        <w:t xml:space="preserve">cores were ranked </w:t>
      </w:r>
      <w:r>
        <w:rPr>
          <w:rFonts w:ascii="Arial" w:hAnsi="Arial" w:cs="Arial"/>
          <w:sz w:val="20"/>
          <w:szCs w:val="20"/>
          <w:lang w:val="en-GB"/>
        </w:rPr>
        <w:t>within the group and then categorised as has been described in the original publication (</w:t>
      </w:r>
      <w:proofErr w:type="spellStart"/>
      <w:r w:rsidRPr="00AA5272">
        <w:rPr>
          <w:rFonts w:ascii="Arial" w:hAnsi="Arial" w:cs="Arial"/>
          <w:i/>
          <w:iCs/>
          <w:sz w:val="20"/>
          <w:szCs w:val="20"/>
          <w:lang w:val="en-GB"/>
        </w:rPr>
        <w:t>Pfaefflin</w:t>
      </w:r>
      <w:proofErr w:type="spellEnd"/>
      <w:r w:rsidRPr="00AA5272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proofErr w:type="spellStart"/>
      <w:r w:rsidRPr="00AA5272">
        <w:rPr>
          <w:rFonts w:ascii="Arial" w:hAnsi="Arial" w:cs="Arial"/>
          <w:i/>
          <w:iCs/>
          <w:sz w:val="20"/>
          <w:szCs w:val="20"/>
          <w:lang w:val="en-GB"/>
        </w:rPr>
        <w:t>TWMaM</w:t>
      </w:r>
      <w:proofErr w:type="spellEnd"/>
      <w:r w:rsidRPr="00AA5272">
        <w:rPr>
          <w:rFonts w:ascii="Arial" w:hAnsi="Arial" w:cs="Arial"/>
          <w:i/>
          <w:iCs/>
          <w:sz w:val="20"/>
          <w:szCs w:val="20"/>
          <w:lang w:val="en-GB"/>
        </w:rPr>
        <w:t xml:space="preserve">. Evaluating comprehensive care: description of the PESOS and its psychometric properties </w:t>
      </w:r>
      <w:proofErr w:type="gramStart"/>
      <w:r w:rsidRPr="00AA5272">
        <w:rPr>
          <w:rFonts w:ascii="Arial" w:hAnsi="Arial" w:cs="Arial"/>
          <w:i/>
          <w:iCs/>
          <w:sz w:val="20"/>
          <w:szCs w:val="20"/>
          <w:lang w:val="en-GB"/>
        </w:rPr>
        <w:t>In</w:t>
      </w:r>
      <w:proofErr w:type="gramEnd"/>
      <w:r w:rsidRPr="00AA5272">
        <w:rPr>
          <w:rFonts w:ascii="Arial" w:hAnsi="Arial" w:cs="Arial"/>
          <w:i/>
          <w:iCs/>
          <w:sz w:val="20"/>
          <w:szCs w:val="20"/>
          <w:lang w:val="en-GB"/>
        </w:rPr>
        <w:t xml:space="preserve">: M. </w:t>
      </w:r>
      <w:proofErr w:type="spellStart"/>
      <w:r w:rsidRPr="00AA5272">
        <w:rPr>
          <w:rFonts w:ascii="Arial" w:hAnsi="Arial" w:cs="Arial"/>
          <w:i/>
          <w:iCs/>
          <w:sz w:val="20"/>
          <w:szCs w:val="20"/>
          <w:lang w:val="en-GB"/>
        </w:rPr>
        <w:t>Pfaefflin</w:t>
      </w:r>
      <w:proofErr w:type="spellEnd"/>
      <w:r w:rsidRPr="00AA5272">
        <w:rPr>
          <w:rFonts w:ascii="Arial" w:hAnsi="Arial" w:cs="Arial"/>
          <w:i/>
          <w:iCs/>
          <w:sz w:val="20"/>
          <w:szCs w:val="20"/>
          <w:lang w:val="en-GB"/>
        </w:rPr>
        <w:t xml:space="preserve"> RTF, R. </w:t>
      </w:r>
      <w:proofErr w:type="spellStart"/>
      <w:r w:rsidRPr="00AA5272">
        <w:rPr>
          <w:rFonts w:ascii="Arial" w:hAnsi="Arial" w:cs="Arial"/>
          <w:i/>
          <w:iCs/>
          <w:sz w:val="20"/>
          <w:szCs w:val="20"/>
          <w:lang w:val="en-GB"/>
        </w:rPr>
        <w:t>Thorbecke</w:t>
      </w:r>
      <w:proofErr w:type="spellEnd"/>
      <w:r w:rsidRPr="00AA5272">
        <w:rPr>
          <w:rFonts w:ascii="Arial" w:hAnsi="Arial" w:cs="Arial"/>
          <w:i/>
          <w:iCs/>
          <w:sz w:val="20"/>
          <w:szCs w:val="20"/>
          <w:lang w:val="en-GB"/>
        </w:rPr>
        <w:t xml:space="preserve">, U. Specht, P. Wolf ed. Comprehensive Care For People With Epilepsy. Eastleigh, England: John Libbey &amp; Company LTD </w:t>
      </w:r>
      <w:proofErr w:type="gramStart"/>
      <w:r w:rsidRPr="00AA5272">
        <w:rPr>
          <w:rFonts w:ascii="Arial" w:hAnsi="Arial" w:cs="Arial"/>
          <w:i/>
          <w:iCs/>
          <w:sz w:val="20"/>
          <w:szCs w:val="20"/>
          <w:lang w:val="en-GB"/>
        </w:rPr>
        <w:t>2001:pp.</w:t>
      </w:r>
      <w:proofErr w:type="gramEnd"/>
      <w:r w:rsidRPr="00AA5272">
        <w:rPr>
          <w:rFonts w:ascii="Arial" w:hAnsi="Arial" w:cs="Arial"/>
          <w:i/>
          <w:iCs/>
          <w:sz w:val="20"/>
          <w:szCs w:val="20"/>
          <w:lang w:val="en-GB"/>
        </w:rPr>
        <w:t xml:space="preserve"> 319-40</w:t>
      </w:r>
      <w:r>
        <w:rPr>
          <w:rFonts w:ascii="Arial" w:hAnsi="Arial" w:cs="Arial"/>
          <w:sz w:val="20"/>
          <w:szCs w:val="20"/>
          <w:lang w:val="en-GB"/>
        </w:rPr>
        <w:t>).</w:t>
      </w:r>
    </w:p>
    <w:sectPr w:rsidR="005B0B12" w:rsidRPr="00303F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C38"/>
    <w:rsid w:val="00013C0A"/>
    <w:rsid w:val="000C6756"/>
    <w:rsid w:val="000E3545"/>
    <w:rsid w:val="00114533"/>
    <w:rsid w:val="00190609"/>
    <w:rsid w:val="00195A06"/>
    <w:rsid w:val="001C2E37"/>
    <w:rsid w:val="001F38B1"/>
    <w:rsid w:val="002703A2"/>
    <w:rsid w:val="00303F01"/>
    <w:rsid w:val="0031216C"/>
    <w:rsid w:val="0035088A"/>
    <w:rsid w:val="0037166D"/>
    <w:rsid w:val="00372936"/>
    <w:rsid w:val="003E2134"/>
    <w:rsid w:val="00423DD1"/>
    <w:rsid w:val="004A7C9B"/>
    <w:rsid w:val="004D4BBD"/>
    <w:rsid w:val="00504BE3"/>
    <w:rsid w:val="00583A56"/>
    <w:rsid w:val="00593186"/>
    <w:rsid w:val="005B0B12"/>
    <w:rsid w:val="005D3803"/>
    <w:rsid w:val="005D553A"/>
    <w:rsid w:val="005E290B"/>
    <w:rsid w:val="006020FF"/>
    <w:rsid w:val="00605C0A"/>
    <w:rsid w:val="0065289F"/>
    <w:rsid w:val="006C168B"/>
    <w:rsid w:val="00701C4F"/>
    <w:rsid w:val="00726870"/>
    <w:rsid w:val="00782C08"/>
    <w:rsid w:val="00783037"/>
    <w:rsid w:val="007D5BDA"/>
    <w:rsid w:val="007E2E47"/>
    <w:rsid w:val="00825111"/>
    <w:rsid w:val="008267AB"/>
    <w:rsid w:val="00851F81"/>
    <w:rsid w:val="008626F3"/>
    <w:rsid w:val="008E447A"/>
    <w:rsid w:val="0090061D"/>
    <w:rsid w:val="00924F59"/>
    <w:rsid w:val="00950EFC"/>
    <w:rsid w:val="00954FD9"/>
    <w:rsid w:val="00965F1B"/>
    <w:rsid w:val="00971EC2"/>
    <w:rsid w:val="00976438"/>
    <w:rsid w:val="009A421C"/>
    <w:rsid w:val="009C7A42"/>
    <w:rsid w:val="009E6491"/>
    <w:rsid w:val="00A007FF"/>
    <w:rsid w:val="00A52138"/>
    <w:rsid w:val="00A753D4"/>
    <w:rsid w:val="00A918B1"/>
    <w:rsid w:val="00AA5272"/>
    <w:rsid w:val="00AC5191"/>
    <w:rsid w:val="00AC659D"/>
    <w:rsid w:val="00AE7415"/>
    <w:rsid w:val="00B11314"/>
    <w:rsid w:val="00B128AE"/>
    <w:rsid w:val="00B4598F"/>
    <w:rsid w:val="00B7391A"/>
    <w:rsid w:val="00B95D0C"/>
    <w:rsid w:val="00BC5FB2"/>
    <w:rsid w:val="00C25F81"/>
    <w:rsid w:val="00C635A1"/>
    <w:rsid w:val="00C82A55"/>
    <w:rsid w:val="00D60509"/>
    <w:rsid w:val="00DA4411"/>
    <w:rsid w:val="00DB087E"/>
    <w:rsid w:val="00E4149A"/>
    <w:rsid w:val="00E62D4F"/>
    <w:rsid w:val="00E72290"/>
    <w:rsid w:val="00E726AE"/>
    <w:rsid w:val="00E808C1"/>
    <w:rsid w:val="00E83F37"/>
    <w:rsid w:val="00EE5785"/>
    <w:rsid w:val="00F00ED9"/>
    <w:rsid w:val="00F9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2F34E1"/>
  <w15:chartTrackingRefBased/>
  <w15:docId w15:val="{256840A9-C85C-4906-8355-EFDB9CF9C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3DD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3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5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5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renner, Mirja</dc:creator>
  <cp:keywords/>
  <dc:description/>
  <cp:lastModifiedBy>Steinbrenner, Mirja</cp:lastModifiedBy>
  <cp:revision>2</cp:revision>
  <dcterms:created xsi:type="dcterms:W3CDTF">2022-08-29T14:07:00Z</dcterms:created>
  <dcterms:modified xsi:type="dcterms:W3CDTF">2022-08-29T14:07:00Z</dcterms:modified>
</cp:coreProperties>
</file>